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9980E" w14:textId="21057D80" w:rsidR="00FA0896" w:rsidRPr="00FA0896" w:rsidRDefault="00FA0896" w:rsidP="00FA0896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</w:pPr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5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Evidence for the regulatory effects of small molecule drugs o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plasma </w:t>
      </w:r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proteins.</w:t>
      </w:r>
    </w:p>
    <w:tbl>
      <w:tblPr>
        <w:tblW w:w="75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30"/>
        <w:gridCol w:w="2530"/>
        <w:gridCol w:w="2530"/>
      </w:tblGrid>
      <w:tr w:rsidR="00FA0896" w:rsidRPr="00FA0896" w14:paraId="6CC10F62" w14:textId="77777777" w:rsidTr="00FA0896">
        <w:trPr>
          <w:trHeight w:val="280"/>
        </w:trPr>
        <w:tc>
          <w:tcPr>
            <w:tcW w:w="2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725DE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2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47950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und</w:t>
            </w:r>
          </w:p>
        </w:tc>
        <w:tc>
          <w:tcPr>
            <w:tcW w:w="2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A65D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idence IDs</w:t>
            </w:r>
          </w:p>
        </w:tc>
      </w:tr>
      <w:tr w:rsidR="00FA0896" w:rsidRPr="00FA0896" w14:paraId="682805DF" w14:textId="77777777" w:rsidTr="00FA0896">
        <w:trPr>
          <w:trHeight w:val="280"/>
        </w:trPr>
        <w:tc>
          <w:tcPr>
            <w:tcW w:w="2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0C0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NT16</w:t>
            </w:r>
          </w:p>
        </w:tc>
        <w:tc>
          <w:tcPr>
            <w:tcW w:w="2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231E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ptonide</w:t>
            </w:r>
            <w:proofErr w:type="spellEnd"/>
          </w:p>
        </w:tc>
        <w:tc>
          <w:tcPr>
            <w:tcW w:w="2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117BA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ID:33045310</w:t>
            </w:r>
          </w:p>
        </w:tc>
      </w:tr>
      <w:tr w:rsidR="00FA0896" w:rsidRPr="00FA0896" w14:paraId="5D0001D5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2762AE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RA2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A58D98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xamethason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D9DE250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ID:34464682</w:t>
            </w:r>
          </w:p>
        </w:tc>
      </w:tr>
      <w:tr w:rsidR="00FA0896" w:rsidRPr="00FA0896" w14:paraId="1CDF5DE3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453426F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RA2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928986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nretinide</w:t>
            </w:r>
            <w:proofErr w:type="spellEnd"/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56B9FD4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ID:28973697</w:t>
            </w:r>
          </w:p>
        </w:tc>
      </w:tr>
      <w:tr w:rsidR="00FA0896" w:rsidRPr="00FA0896" w14:paraId="64A5B8EF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021871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RA2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148249E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istein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7B1A222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ID:32186404</w:t>
            </w:r>
          </w:p>
        </w:tc>
      </w:tr>
      <w:tr w:rsidR="00FA0896" w:rsidRPr="00FA0896" w14:paraId="0FFF83E0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4B486B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RA2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CA0BE72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tenon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DB6FC73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ID:29955902</w:t>
            </w:r>
          </w:p>
        </w:tc>
      </w:tr>
      <w:tr w:rsidR="00FA0896" w:rsidRPr="00FA0896" w14:paraId="155FD534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872CF69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78BE15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rin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C507330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4" w:tooltip="https://www.ncbi.nlm.nih.gov/pubmed/31054353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31054353</w:t>
              </w:r>
            </w:hyperlink>
          </w:p>
        </w:tc>
      </w:tr>
      <w:tr w:rsidR="00FA0896" w:rsidRPr="00FA0896" w14:paraId="380A5B21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882DA6D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F02335A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emisinin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27906E5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5" w:tooltip="https://www.ncbi.nlm.nih.gov/pubmed/11807801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11807801</w:t>
              </w:r>
            </w:hyperlink>
          </w:p>
        </w:tc>
      </w:tr>
      <w:tr w:rsidR="00FA0896" w:rsidRPr="00FA0896" w14:paraId="2930D2F3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0056D5F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E5AF119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profibrat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1DFFE70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6" w:tooltip="https://www.ncbi.nlm.nih.gov/pubmed/7676460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7676460</w:t>
              </w:r>
            </w:hyperlink>
          </w:p>
        </w:tc>
      </w:tr>
      <w:tr w:rsidR="00FA0896" w:rsidRPr="00FA0896" w14:paraId="763E2BA4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11979F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968A95C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cumin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F3603D8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ibitor</w:t>
            </w:r>
          </w:p>
        </w:tc>
      </w:tr>
      <w:tr w:rsidR="00FA0896" w:rsidRPr="00FA0896" w14:paraId="3DF83755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A1D18EE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9524118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sporin A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3981F5E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7" w:tooltip="https://www.ncbi.nlm.nih.gov/pubmed/20106945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20106945</w:t>
              </w:r>
            </w:hyperlink>
          </w:p>
        </w:tc>
      </w:tr>
      <w:tr w:rsidR="00FA0896" w:rsidRPr="00FA0896" w14:paraId="2B0D6586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766F9E14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33105C2E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oxycholic Acid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5AD0E61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8" w:tooltip="https://www.ncbi.nlm.nih.gov/pubmed/32152650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32152650</w:t>
              </w:r>
            </w:hyperlink>
          </w:p>
        </w:tc>
      </w:tr>
      <w:tr w:rsidR="00FA0896" w:rsidRPr="00FA0896" w14:paraId="7C8FA0B7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3BFC87B1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A1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1EE6C1D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9" w:tooltip="https://pubchem.ncbi.nlm.nih.gov/compound/3034011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Idoxifene</w:t>
              </w:r>
            </w:hyperlink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2B67412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0" w:tooltip="https://www.ncbi.nlm.nih.gov/pubmed/9744569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9744569</w:t>
              </w:r>
            </w:hyperlink>
          </w:p>
        </w:tc>
      </w:tr>
      <w:tr w:rsidR="00FA0896" w:rsidRPr="00FA0896" w14:paraId="7B30EAA8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D1585F1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13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DC032F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stamatinib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16FDAFD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1" w:tooltip="https://www.ncbi.nlm.nih.gov/pubmed/26516587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26516587</w:t>
              </w:r>
            </w:hyperlink>
          </w:p>
        </w:tc>
      </w:tr>
      <w:tr w:rsidR="00FA0896" w:rsidRPr="00FA0896" w14:paraId="05BD819F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EA72B90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13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0E3F08F5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2" w:tooltip="https://pubchem.ncbi.nlm.nih.gov/compound/5280961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Genistein</w:t>
              </w:r>
            </w:hyperlink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3476A1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3" w:tooltip="https://www.ncbi.nlm.nih.gov/pubmed/19371625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19371625</w:t>
              </w:r>
            </w:hyperlink>
          </w:p>
        </w:tc>
      </w:tr>
      <w:tr w:rsidR="00FA0896" w:rsidRPr="00FA0896" w14:paraId="4763F868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2226A02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13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0D499FE1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ocyclin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C872359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4" w:tooltip="https://www.ncbi.nlm.nih.gov/pubmed/11986668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11986668</w:t>
              </w:r>
            </w:hyperlink>
          </w:p>
        </w:tc>
      </w:tr>
      <w:tr w:rsidR="00FA0896" w:rsidRPr="00FA0896" w14:paraId="2AE83C7E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13D76E9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13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0E07AD4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ncomycin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78F2E18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5" w:tooltip="https://www.ncbi.nlm.nih.gov/pubmed/18930951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18930951</w:t>
              </w:r>
            </w:hyperlink>
          </w:p>
        </w:tc>
      </w:tr>
      <w:tr w:rsidR="00FA0896" w:rsidRPr="00FA0896" w14:paraId="34AEBC99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A656539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0EE8FF12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mestrol</w:t>
            </w:r>
            <w:proofErr w:type="spellEnd"/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B8E1455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6" w:tooltip="https://www.ncbi.nlm.nih.gov/pubmed/21656645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21656645</w:t>
              </w:r>
            </w:hyperlink>
          </w:p>
        </w:tc>
      </w:tr>
      <w:tr w:rsidR="00FA0896" w:rsidRPr="00FA0896" w14:paraId="0782B496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E860A82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74DD74B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xamethason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30494FAF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7" w:tooltip="https://www.ncbi.nlm.nih.gov/pubmed/10347250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10347250</w:t>
              </w:r>
            </w:hyperlink>
          </w:p>
        </w:tc>
      </w:tr>
      <w:tr w:rsidR="00FA0896" w:rsidRPr="00FA0896" w14:paraId="28A4B76B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3C5680F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D9E261F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xorubicin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7295B6A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8" w:tooltip="https://www.ncbi.nlm.nih.gov/pubmed/29803840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29803840</w:t>
              </w:r>
            </w:hyperlink>
          </w:p>
        </w:tc>
      </w:tr>
      <w:tr w:rsidR="00FA0896" w:rsidRPr="00FA0896" w14:paraId="292F5935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521D496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4895E3D6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rinixic</w:t>
            </w:r>
            <w:proofErr w:type="spellEnd"/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3952666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19" w:tooltip="https://www.ncbi.nlm.nih.gov/pubmed/12832660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12832660</w:t>
              </w:r>
            </w:hyperlink>
          </w:p>
        </w:tc>
      </w:tr>
      <w:tr w:rsidR="00FA0896" w:rsidRPr="00FA0896" w14:paraId="31ABF92D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87E0D4A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36D08ADA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erpine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796BA528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20" w:tooltip="https://www.ncbi.nlm.nih.gov/pubmed/8189248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8189248</w:t>
              </w:r>
            </w:hyperlink>
          </w:p>
        </w:tc>
      </w:tr>
      <w:tr w:rsidR="00FA0896" w:rsidRPr="00FA0896" w14:paraId="171DFBE2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2D8300C0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5C09195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tinoin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179DADB7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21" w:tooltip="https://www.ncbi.nlm.nih.gov/pubmed/33167477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33167477</w:t>
              </w:r>
            </w:hyperlink>
          </w:p>
        </w:tc>
      </w:tr>
      <w:tr w:rsidR="00FA0896" w:rsidRPr="00FA0896" w14:paraId="2297F12F" w14:textId="77777777" w:rsidTr="00FA0896">
        <w:trPr>
          <w:trHeight w:val="280"/>
        </w:trPr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7454BBA1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A0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M</w:t>
            </w:r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71AF07F8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22" w:tooltip="https://pubchem.ncbi.nlm.nih.gov/compound/65411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Triptonide</w:t>
              </w:r>
            </w:hyperlink>
          </w:p>
        </w:tc>
        <w:tc>
          <w:tcPr>
            <w:tcW w:w="2530" w:type="dxa"/>
            <w:shd w:val="clear" w:color="auto" w:fill="auto"/>
            <w:noWrap/>
            <w:vAlign w:val="center"/>
            <w:hideMark/>
          </w:tcPr>
          <w:p w14:paraId="62D1B84B" w14:textId="77777777" w:rsidR="00FA0896" w:rsidRPr="00FA0896" w:rsidRDefault="00FA0896" w:rsidP="00FA0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23" w:tooltip="https://www.ncbi.nlm.nih.gov/pubmed/33045310" w:history="1">
              <w:r w:rsidRPr="00FA089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PMID:33045310</w:t>
              </w:r>
            </w:hyperlink>
          </w:p>
        </w:tc>
      </w:tr>
    </w:tbl>
    <w:p w14:paraId="2A1C20EB" w14:textId="12BC5445" w:rsidR="00C42F80" w:rsidRPr="00FA0896" w:rsidRDefault="00FA0896" w:rsidP="00FA0896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</w:pPr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PMID: </w:t>
      </w:r>
      <w:proofErr w:type="spellStart"/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Pubmed</w:t>
      </w:r>
      <w:proofErr w:type="spellEnd"/>
      <w:r w:rsidRPr="00FA0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ID</w:t>
      </w:r>
    </w:p>
    <w:sectPr w:rsidR="00C42F80" w:rsidRPr="00FA0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xMDe2NDQwNjQ0tzRX0lEKTi0uzszPAykwrAUAVz4DdSwAAAA="/>
  </w:docVars>
  <w:rsids>
    <w:rsidRoot w:val="00FA0896"/>
    <w:rsid w:val="004215DD"/>
    <w:rsid w:val="00762C31"/>
    <w:rsid w:val="00C42F80"/>
    <w:rsid w:val="00C610D8"/>
    <w:rsid w:val="00D56579"/>
    <w:rsid w:val="00D8781B"/>
    <w:rsid w:val="00FA0896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76B79"/>
  <w15:chartTrackingRefBased/>
  <w15:docId w15:val="{27955C1D-9BE5-4909-BBCE-BC9834C59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6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2152650" TargetMode="External"/><Relationship Id="rId13" Type="http://schemas.openxmlformats.org/officeDocument/2006/relationships/hyperlink" Target="https://www.ncbi.nlm.nih.gov/pubmed/19371625" TargetMode="External"/><Relationship Id="rId18" Type="http://schemas.openxmlformats.org/officeDocument/2006/relationships/hyperlink" Target="https://www.ncbi.nlm.nih.gov/pubmed/2980384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33167477" TargetMode="External"/><Relationship Id="rId7" Type="http://schemas.openxmlformats.org/officeDocument/2006/relationships/hyperlink" Target="https://www.ncbi.nlm.nih.gov/pubmed/20106945" TargetMode="External"/><Relationship Id="rId12" Type="http://schemas.openxmlformats.org/officeDocument/2006/relationships/hyperlink" Target="https://pubchem.ncbi.nlm.nih.gov/compound/5280961" TargetMode="External"/><Relationship Id="rId17" Type="http://schemas.openxmlformats.org/officeDocument/2006/relationships/hyperlink" Target="https://www.ncbi.nlm.nih.gov/pubmed/10347250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21656645" TargetMode="External"/><Relationship Id="rId20" Type="http://schemas.openxmlformats.org/officeDocument/2006/relationships/hyperlink" Target="https://www.ncbi.nlm.nih.gov/pubmed/818924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7676460" TargetMode="External"/><Relationship Id="rId11" Type="http://schemas.openxmlformats.org/officeDocument/2006/relationships/hyperlink" Target="https://www.ncbi.nlm.nih.gov/pubmed/26516587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ncbi.nlm.nih.gov/pubmed/11807801" TargetMode="External"/><Relationship Id="rId15" Type="http://schemas.openxmlformats.org/officeDocument/2006/relationships/hyperlink" Target="https://www.ncbi.nlm.nih.gov/pubmed/18930951" TargetMode="External"/><Relationship Id="rId23" Type="http://schemas.openxmlformats.org/officeDocument/2006/relationships/hyperlink" Target="https://www.ncbi.nlm.nih.gov/pubmed/33045310" TargetMode="External"/><Relationship Id="rId10" Type="http://schemas.openxmlformats.org/officeDocument/2006/relationships/hyperlink" Target="https://www.ncbi.nlm.nih.gov/pubmed/9744569" TargetMode="External"/><Relationship Id="rId19" Type="http://schemas.openxmlformats.org/officeDocument/2006/relationships/hyperlink" Target="https://www.ncbi.nlm.nih.gov/pubmed/12832660" TargetMode="External"/><Relationship Id="rId4" Type="http://schemas.openxmlformats.org/officeDocument/2006/relationships/hyperlink" Target="https://www.ncbi.nlm.nih.gov/pubmed/31054353" TargetMode="External"/><Relationship Id="rId9" Type="http://schemas.openxmlformats.org/officeDocument/2006/relationships/hyperlink" Target="https://pubchem.ncbi.nlm.nih.gov/compound/3034011" TargetMode="External"/><Relationship Id="rId14" Type="http://schemas.openxmlformats.org/officeDocument/2006/relationships/hyperlink" Target="https://www.ncbi.nlm.nih.gov/pubmed/11986668" TargetMode="External"/><Relationship Id="rId22" Type="http://schemas.openxmlformats.org/officeDocument/2006/relationships/hyperlink" Target="https://pubchem.ncbi.nlm.nih.gov/compound/6541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LIU</dc:creator>
  <cp:keywords/>
  <dc:description/>
  <cp:lastModifiedBy>HUAN LIU</cp:lastModifiedBy>
  <cp:revision>1</cp:revision>
  <dcterms:created xsi:type="dcterms:W3CDTF">2024-10-15T17:36:00Z</dcterms:created>
  <dcterms:modified xsi:type="dcterms:W3CDTF">2024-10-15T17:42:00Z</dcterms:modified>
</cp:coreProperties>
</file>